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FCF71" w14:textId="0BAFDA06" w:rsidR="00CF2390" w:rsidRPr="00821959" w:rsidRDefault="00CF2390" w:rsidP="00CF2390">
      <w:pPr>
        <w:spacing w:after="0" w:line="480" w:lineRule="auto"/>
        <w:rPr>
          <w:rFonts w:cs="Times New Roman"/>
          <w:bCs/>
          <w:color w:val="000000" w:themeColor="text1"/>
          <w:lang w:val="en-GB"/>
        </w:rPr>
      </w:pPr>
      <w:r>
        <w:rPr>
          <w:rFonts w:cs="Times New Roman"/>
          <w:bCs/>
          <w:i/>
          <w:iCs/>
          <w:color w:val="000000" w:themeColor="text1"/>
          <w:lang w:val="en-GB"/>
        </w:rPr>
        <w:t>Supplemental Table 1</w:t>
      </w:r>
      <w:r w:rsidRPr="00821959">
        <w:rPr>
          <w:rFonts w:cs="Times New Roman"/>
          <w:bCs/>
          <w:color w:val="000000" w:themeColor="text1"/>
          <w:lang w:val="en-GB"/>
        </w:rPr>
        <w:t xml:space="preserve">. </w:t>
      </w:r>
      <w:r>
        <w:rPr>
          <w:rFonts w:cs="Times New Roman"/>
          <w:bCs/>
          <w:color w:val="000000" w:themeColor="text1"/>
          <w:lang w:val="en-GB"/>
        </w:rPr>
        <w:t>Linear r</w:t>
      </w:r>
      <w:r w:rsidRPr="00821959">
        <w:rPr>
          <w:rFonts w:cs="Times New Roman"/>
          <w:bCs/>
          <w:color w:val="000000" w:themeColor="text1"/>
          <w:lang w:val="en-GB"/>
        </w:rPr>
        <w:t xml:space="preserve">egressions predicting child attitudes toward reading among </w:t>
      </w:r>
      <w:r>
        <w:rPr>
          <w:rFonts w:cs="Times New Roman"/>
          <w:bCs/>
          <w:color w:val="000000" w:themeColor="text1"/>
          <w:lang w:val="en-GB"/>
        </w:rPr>
        <w:t xml:space="preserve">all </w:t>
      </w:r>
      <w:r w:rsidRPr="00821959">
        <w:rPr>
          <w:rFonts w:cs="Times New Roman"/>
          <w:bCs/>
          <w:color w:val="000000" w:themeColor="text1"/>
          <w:lang w:val="en-GB"/>
        </w:rPr>
        <w:t xml:space="preserve">children </w:t>
      </w:r>
      <w:r>
        <w:rPr>
          <w:rFonts w:cs="Times New Roman"/>
          <w:bCs/>
          <w:color w:val="000000" w:themeColor="text1"/>
          <w:lang w:val="en-GB"/>
        </w:rPr>
        <w:t>in the study</w:t>
      </w:r>
      <w:r>
        <w:rPr>
          <w:rFonts w:cs="Times New Roman"/>
          <w:bCs/>
          <w:color w:val="000000" w:themeColor="text1"/>
          <w:lang w:val="en-GB"/>
        </w:rPr>
        <w:t xml:space="preserve"> (</w:t>
      </w:r>
      <w:r>
        <w:rPr>
          <w:rFonts w:cs="Times New Roman"/>
          <w:bCs/>
          <w:i/>
          <w:iCs/>
          <w:color w:val="000000" w:themeColor="text1"/>
          <w:lang w:val="en-GB"/>
        </w:rPr>
        <w:t>n</w:t>
      </w:r>
      <w:r>
        <w:rPr>
          <w:rFonts w:cs="Times New Roman"/>
          <w:bCs/>
          <w:color w:val="000000" w:themeColor="text1"/>
          <w:lang w:val="en-GB"/>
        </w:rPr>
        <w:t xml:space="preserve"> = </w:t>
      </w:r>
      <w:r>
        <w:rPr>
          <w:rFonts w:cs="Times New Roman"/>
          <w:bCs/>
          <w:color w:val="000000" w:themeColor="text1"/>
          <w:lang w:val="en-GB"/>
        </w:rPr>
        <w:t>322</w:t>
      </w:r>
      <w:r>
        <w:rPr>
          <w:rFonts w:cs="Times New Roman"/>
          <w:bCs/>
          <w:color w:val="000000" w:themeColor="text1"/>
          <w:lang w:val="en-GB"/>
        </w:rPr>
        <w:t>)</w:t>
      </w:r>
    </w:p>
    <w:tbl>
      <w:tblPr>
        <w:tblStyle w:val="TableGrid"/>
        <w:tblW w:w="16289" w:type="dxa"/>
        <w:tblInd w:w="-980" w:type="dxa"/>
        <w:tblLayout w:type="fixed"/>
        <w:tblLook w:val="04A0" w:firstRow="1" w:lastRow="0" w:firstColumn="1" w:lastColumn="0" w:noHBand="0" w:noVBand="1"/>
      </w:tblPr>
      <w:tblGrid>
        <w:gridCol w:w="2758"/>
        <w:gridCol w:w="761"/>
        <w:gridCol w:w="747"/>
        <w:gridCol w:w="747"/>
        <w:gridCol w:w="696"/>
        <w:gridCol w:w="1418"/>
        <w:gridCol w:w="799"/>
        <w:gridCol w:w="760"/>
        <w:gridCol w:w="709"/>
        <w:gridCol w:w="709"/>
        <w:gridCol w:w="1417"/>
        <w:gridCol w:w="709"/>
        <w:gridCol w:w="90"/>
        <w:gridCol w:w="851"/>
        <w:gridCol w:w="709"/>
        <w:gridCol w:w="850"/>
        <w:gridCol w:w="1559"/>
      </w:tblGrid>
      <w:tr w:rsidR="00CF2390" w:rsidRPr="00821959" w14:paraId="0A13BC1A" w14:textId="77777777" w:rsidTr="003D6C1D">
        <w:tc>
          <w:tcPr>
            <w:tcW w:w="2758" w:type="dxa"/>
            <w:tcBorders>
              <w:left w:val="nil"/>
              <w:bottom w:val="nil"/>
              <w:right w:val="nil"/>
            </w:tcBorders>
          </w:tcPr>
          <w:p w14:paraId="7935EF39" w14:textId="77777777" w:rsidR="00CF2390" w:rsidRPr="00821959" w:rsidRDefault="00CF2390" w:rsidP="00F65EF1">
            <w:pPr>
              <w:spacing w:line="480" w:lineRule="auto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4369" w:type="dxa"/>
            <w:gridSpan w:val="5"/>
            <w:tcBorders>
              <w:left w:val="nil"/>
              <w:bottom w:val="nil"/>
              <w:right w:val="nil"/>
            </w:tcBorders>
          </w:tcPr>
          <w:p w14:paraId="2527615C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/>
                <w:color w:val="000000" w:themeColor="text1"/>
                <w:lang w:val="en-GB"/>
              </w:rPr>
              <w:t>Model 1, Outcome: YRMQ</w:t>
            </w:r>
          </w:p>
        </w:tc>
        <w:tc>
          <w:tcPr>
            <w:tcW w:w="4394" w:type="dxa"/>
            <w:gridSpan w:val="5"/>
            <w:tcBorders>
              <w:left w:val="nil"/>
              <w:bottom w:val="nil"/>
              <w:right w:val="nil"/>
            </w:tcBorders>
          </w:tcPr>
          <w:p w14:paraId="72CEBF71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/>
                <w:color w:val="000000" w:themeColor="text1"/>
                <w:lang w:val="en-GB"/>
              </w:rPr>
              <w:t>Model 2, Outcome: RSC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09334A9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4059" w:type="dxa"/>
            <w:gridSpan w:val="5"/>
            <w:tcBorders>
              <w:left w:val="nil"/>
              <w:bottom w:val="nil"/>
              <w:right w:val="nil"/>
            </w:tcBorders>
          </w:tcPr>
          <w:p w14:paraId="2A57EC5F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/>
                <w:color w:val="000000" w:themeColor="text1"/>
                <w:lang w:val="en-GB"/>
              </w:rPr>
              <w:t>Model 3, Outcome: PPCATR</w:t>
            </w:r>
          </w:p>
        </w:tc>
      </w:tr>
      <w:tr w:rsidR="00CF2390" w:rsidRPr="00821959" w14:paraId="7C762A2D" w14:textId="77777777" w:rsidTr="003D6C1D"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3EA48" w14:textId="77777777" w:rsidR="00CF2390" w:rsidRPr="00821959" w:rsidRDefault="00CF2390" w:rsidP="00F65EF1">
            <w:pPr>
              <w:spacing w:line="480" w:lineRule="auto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F8A29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4195A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β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D7AB5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94E38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A735D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95% CI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189964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16CAA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29FB5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5B673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52F7F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95% CI</w:t>
            </w:r>
          </w:p>
        </w:tc>
        <w:tc>
          <w:tcPr>
            <w:tcW w:w="7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CBED2F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6F9F1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F7289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9BF65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0666C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95% CI</w:t>
            </w:r>
          </w:p>
        </w:tc>
      </w:tr>
      <w:tr w:rsidR="00CF2390" w:rsidRPr="00821959" w14:paraId="050C451D" w14:textId="77777777" w:rsidTr="003D6C1D">
        <w:tc>
          <w:tcPr>
            <w:tcW w:w="2758" w:type="dxa"/>
            <w:tcBorders>
              <w:left w:val="nil"/>
              <w:bottom w:val="nil"/>
              <w:right w:val="nil"/>
            </w:tcBorders>
          </w:tcPr>
          <w:p w14:paraId="5C3D0498" w14:textId="77777777" w:rsidR="00CF2390" w:rsidRPr="00821959" w:rsidRDefault="00CF2390" w:rsidP="00F65EF1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Child age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2BE62BFD" w14:textId="16342012" w:rsidR="00CF2390" w:rsidRPr="00821959" w:rsidRDefault="00622408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26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14:paraId="38324A8C" w14:textId="3C101C52" w:rsidR="00CF2390" w:rsidRPr="00821959" w:rsidRDefault="00E82C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6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14:paraId="7C62BB31" w14:textId="42FD1634" w:rsidR="00CF2390" w:rsidRPr="00821959" w:rsidRDefault="00622408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34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72B43AF0" w14:textId="347672AC" w:rsidR="00CF2390" w:rsidRPr="00821959" w:rsidRDefault="00622408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44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745F803" w14:textId="6E1581CC" w:rsidR="00CF2390" w:rsidRPr="00821959" w:rsidRDefault="003D6C1D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91, 0.39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</w:tcPr>
          <w:p w14:paraId="22483115" w14:textId="6C0E0705" w:rsidR="00CF2390" w:rsidRPr="00821959" w:rsidRDefault="008201BB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5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</w:tcPr>
          <w:p w14:paraId="468FA9A0" w14:textId="2D30BAC2" w:rsidR="00CF2390" w:rsidRPr="00821959" w:rsidRDefault="008201BB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06B4568" w14:textId="4DA3EDA0" w:rsidR="00CF2390" w:rsidRPr="00821959" w:rsidRDefault="008201BB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1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E5257EE" w14:textId="03A9ACC9" w:rsidR="00CF2390" w:rsidRPr="00821959" w:rsidRDefault="00E92237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62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8044BA9" w14:textId="4489ACF6" w:rsidR="00CF2390" w:rsidRPr="00821959" w:rsidRDefault="00E05543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15, 0.26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</w:tcPr>
          <w:p w14:paraId="17D75229" w14:textId="064D98E5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A77B87A" w14:textId="1BC75749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DECE209" w14:textId="5308743B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3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3A83236" w14:textId="3CDF127C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98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69B0B47" w14:textId="05C653BC" w:rsidR="00CF2390" w:rsidRPr="00821959" w:rsidRDefault="003D6C1D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71, 0.73</w:t>
            </w:r>
          </w:p>
        </w:tc>
      </w:tr>
      <w:tr w:rsidR="00CF2390" w:rsidRPr="00821959" w14:paraId="55BA9D81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42C4245B" w14:textId="77777777" w:rsidR="00CF2390" w:rsidRPr="00821959" w:rsidRDefault="00CF2390" w:rsidP="00F65EF1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 xml:space="preserve">Child </w:t>
            </w:r>
            <w:proofErr w:type="spellStart"/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sex</w:t>
            </w:r>
            <w:r w:rsidRPr="00821959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9B38116" w14:textId="0BAAED92" w:rsidR="00CF2390" w:rsidRPr="00821959" w:rsidRDefault="00622408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66C1483" w14:textId="21E2B55C" w:rsidR="00CF2390" w:rsidRPr="00821959" w:rsidRDefault="00E82C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B5BD89B" w14:textId="0BB5C4C6" w:rsidR="00CF2390" w:rsidRPr="00821959" w:rsidRDefault="00622408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D918540" w14:textId="4D7D2EED" w:rsidR="00CF2390" w:rsidRPr="00821959" w:rsidRDefault="00622408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B1EB60" w14:textId="6772B85B" w:rsidR="00CF2390" w:rsidRPr="00821959" w:rsidRDefault="003D6C1D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66, 1.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E9F96EC" w14:textId="4B76AA54" w:rsidR="00CF2390" w:rsidRPr="00821959" w:rsidRDefault="008201BB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B6D956F" w14:textId="6E091C4E" w:rsidR="00CF2390" w:rsidRPr="00821959" w:rsidRDefault="008201BB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A718E" w14:textId="26E572CE" w:rsidR="00CF2390" w:rsidRPr="00821959" w:rsidRDefault="008201BB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B33132" w14:textId="2460953F" w:rsidR="00CF2390" w:rsidRPr="00821959" w:rsidRDefault="00E92237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3387D" w14:textId="05B6F6DA" w:rsidR="00CF2390" w:rsidRPr="00821959" w:rsidRDefault="00E05543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15, 0.5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AC769" w14:textId="19729733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D0E33B" w14:textId="40686687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AA3157" w14:textId="69A588DF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33A775" w14:textId="265F36BC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ABE69B" w14:textId="54D8D98B" w:rsidR="00CF2390" w:rsidRPr="00821959" w:rsidRDefault="003D6C1D" w:rsidP="00F65EF1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2.43, 4.94</w:t>
            </w:r>
          </w:p>
        </w:tc>
      </w:tr>
      <w:tr w:rsidR="00CF2390" w:rsidRPr="00821959" w14:paraId="7A805370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733933E1" w14:textId="77777777" w:rsidR="00CF2390" w:rsidRPr="00821959" w:rsidRDefault="00CF2390" w:rsidP="00F65EF1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Mother ag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4882CA8" w14:textId="06378C73" w:rsidR="00CF2390" w:rsidRPr="00821959" w:rsidRDefault="00622408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72614DB" w14:textId="569304FB" w:rsidR="00CF2390" w:rsidRPr="00821959" w:rsidRDefault="00E82C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AFAD7B8" w14:textId="36DD4C7C" w:rsidR="00CF2390" w:rsidRPr="00821959" w:rsidRDefault="00622408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4329699" w14:textId="29164E4B" w:rsidR="00CF2390" w:rsidRPr="00821959" w:rsidRDefault="00622408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81CAA" w14:textId="51C85118" w:rsidR="00CF2390" w:rsidRPr="00821959" w:rsidRDefault="003D6C1D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13, 0.0</w:t>
            </w:r>
            <w:r w:rsidR="00622408">
              <w:rPr>
                <w:rFonts w:cs="Times New Roman"/>
                <w:bCs/>
                <w:color w:val="000000" w:themeColor="text1"/>
                <w:lang w:val="en-GB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F005842" w14:textId="7319BF79" w:rsidR="00CF2390" w:rsidRPr="00821959" w:rsidRDefault="008201BB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B46C626" w14:textId="546AEEA2" w:rsidR="00CF2390" w:rsidRPr="00821959" w:rsidRDefault="008201BB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C8868" w14:textId="3C8A4B4E" w:rsidR="00CF2390" w:rsidRPr="00821959" w:rsidRDefault="008201BB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9C723" w14:textId="2A2BEE37" w:rsidR="00CF2390" w:rsidRPr="00821959" w:rsidRDefault="00E92237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D95CE2" w14:textId="522BFD54" w:rsidR="00CF2390" w:rsidRPr="00821959" w:rsidRDefault="00E05543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4, 0.0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D3BC4" w14:textId="34C20DB9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ABD1A" w14:textId="79914835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B53B53" w14:textId="1206FF67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B1D7C9" w14:textId="0F50E97C" w:rsidR="00CF2390" w:rsidRPr="00821959" w:rsidRDefault="005B29D2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024CB" w14:textId="557EF153" w:rsidR="00CF2390" w:rsidRPr="00821959" w:rsidRDefault="003D6C1D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12, 0.07</w:t>
            </w:r>
          </w:p>
        </w:tc>
      </w:tr>
      <w:tr w:rsidR="00CF2390" w:rsidRPr="00821959" w14:paraId="160D15FA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280DEBC5" w14:textId="77777777" w:rsidR="00CF2390" w:rsidRPr="00821959" w:rsidRDefault="00CF2390" w:rsidP="00F65EF1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 xml:space="preserve">Mother </w:t>
            </w:r>
            <w:proofErr w:type="spellStart"/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education</w:t>
            </w:r>
            <w:r w:rsidRPr="00821959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91AB69D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0DC7AE7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563CFE7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12B9E8B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6E1B3B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8176D04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5BE1057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5A3F0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EEE8DB" w14:textId="5BF58B52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67FC05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BF2DB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08763" w14:textId="1354EA5C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B6B3EA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20CE68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9B40AE" w14:textId="77777777" w:rsidR="00CF2390" w:rsidRPr="00821959" w:rsidRDefault="00CF2390" w:rsidP="00F65EF1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</w:p>
        </w:tc>
      </w:tr>
      <w:tr w:rsidR="00E05543" w:rsidRPr="00821959" w14:paraId="676C2292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0F10C53B" w14:textId="77777777" w:rsidR="00E05543" w:rsidRPr="00821959" w:rsidRDefault="00E05543" w:rsidP="00E05543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 xml:space="preserve">  No schoo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16B1EC3" w14:textId="2D060C87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587C667" w14:textId="37F4EB1F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4D333A9" w14:textId="14FEC6CB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1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571B6DB" w14:textId="74F6DC7A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0CEF1" w14:textId="46E07EFF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3.71, 2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68FD629" w14:textId="6E4157A9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71797DE" w14:textId="1791916E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A0999" w14:textId="7810E26A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F0647" w14:textId="2C0A519F" w:rsidR="00E05543" w:rsidRPr="00821959" w:rsidRDefault="00E92237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0A783" w14:textId="2FF0BD5D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93, 1.22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71EA3" w14:textId="67EC0E96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F2915" w14:textId="21994C8B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EA9D" w14:textId="43575147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0056AA" w14:textId="3FAB21E4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5B29D2">
              <w:rPr>
                <w:rFonts w:cs="Times New Roman"/>
                <w:bCs/>
                <w:color w:val="000000" w:themeColor="text1"/>
                <w:lang w:val="en-GB"/>
              </w:rPr>
              <w:t>.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097220" w14:textId="02246791" w:rsidR="00E05543" w:rsidRPr="003D6C1D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3D6C1D">
              <w:rPr>
                <w:rFonts w:cs="Times New Roman"/>
                <w:bCs/>
                <w:color w:val="000000" w:themeColor="text1"/>
                <w:lang w:val="en-GB"/>
              </w:rPr>
              <w:t>-7.16, 0.31</w:t>
            </w:r>
          </w:p>
        </w:tc>
      </w:tr>
      <w:tr w:rsidR="00E05543" w:rsidRPr="00821959" w14:paraId="2342EE0F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3A7718ED" w14:textId="77777777" w:rsidR="00E05543" w:rsidRPr="00821959" w:rsidRDefault="00E05543" w:rsidP="00E05543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 xml:space="preserve">  Grade 1-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604066E" w14:textId="009E6BBF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37764A1" w14:textId="6EB05140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65C56F1" w14:textId="078E5043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1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F804F50" w14:textId="320931AB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FA255" w14:textId="0C40B749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 xml:space="preserve">-2.92, 1.3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DB34A6E" w14:textId="0A29BE2E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23B369A" w14:textId="5E316326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AA8736" w14:textId="164D7E04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121795" w14:textId="2798226B" w:rsidR="00E05543" w:rsidRPr="00821959" w:rsidRDefault="00E92237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1F775D" w14:textId="419D66F0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85, 0.5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2E229" w14:textId="7A379FEB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-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1AFB49" w14:textId="111A3EA6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5B29D2">
              <w:rPr>
                <w:rFonts w:cs="Times New Roman"/>
                <w:b/>
                <w:color w:val="000000" w:themeColor="text1"/>
                <w:lang w:val="en-GB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08CB" w14:textId="1121C11E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893586" w14:textId="7ED5853F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75775" w14:textId="1D8E9BA0" w:rsidR="00E05543" w:rsidRPr="003D6C1D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3D6C1D">
              <w:rPr>
                <w:rFonts w:cs="Times New Roman"/>
                <w:b/>
                <w:color w:val="000000" w:themeColor="text1"/>
                <w:lang w:val="en-GB"/>
              </w:rPr>
              <w:t>-4.97, -0.25</w:t>
            </w:r>
          </w:p>
        </w:tc>
      </w:tr>
      <w:tr w:rsidR="00E05543" w:rsidRPr="00821959" w14:paraId="3E558A9A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59B38506" w14:textId="77777777" w:rsidR="00E05543" w:rsidRPr="00821959" w:rsidRDefault="00E05543" w:rsidP="00E05543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 xml:space="preserve">  Grade 7-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7030D45" w14:textId="6DE56009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B2104F5" w14:textId="784CB6E9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CC7EC45" w14:textId="611BB9D3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CBFCE90" w14:textId="6F49B39E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642655" w14:textId="1B180006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2.43, 1.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E1F514F" w14:textId="44EA1E84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27F3A02" w14:textId="14756BA1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E157AA" w14:textId="1644E430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ECCED5" w14:textId="6610997F" w:rsidR="00E05543" w:rsidRPr="00821959" w:rsidRDefault="00E92237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76C17" w14:textId="2FD576B9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84, 0.39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A765D" w14:textId="59171B5A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-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EBA21E" w14:textId="3F6D2938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73044" w14:textId="5D80ADC4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C37299" w14:textId="66BB9EC0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1045E0" w14:textId="3B12A28F" w:rsidR="00E05543" w:rsidRPr="003D6C1D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-5.15, -0.87</w:t>
            </w:r>
          </w:p>
        </w:tc>
      </w:tr>
      <w:tr w:rsidR="00E05543" w:rsidRPr="00821959" w14:paraId="5999E68C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72B302D2" w14:textId="77777777" w:rsidR="00E05543" w:rsidRPr="00821959" w:rsidRDefault="00E05543" w:rsidP="00E05543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Mother literac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8801A10" w14:textId="00CE28FB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574C7AE" w14:textId="0A97AB1B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C1D3F52" w14:textId="09E440CC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1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912EFD9" w14:textId="65A9A901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884779" w14:textId="70609AEB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 xml:space="preserve">-2.16, 2.2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52ADFAD" w14:textId="7C8DC74F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8D3A6D9" w14:textId="2B06A6B6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B492BF" w14:textId="56D42608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E80E7" w14:textId="46BF94C5" w:rsidR="00E05543" w:rsidRPr="00821959" w:rsidRDefault="00E92237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53FDC1" w14:textId="6E9E7F78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76, 0.6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A94CE" w14:textId="43E64910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6B6572" w14:textId="5B953D6F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1FB29D" w14:textId="14653D36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13EF9A" w14:textId="203FD6E8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DBB41E" w14:textId="22A58AB7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2.12, 2.93</w:t>
            </w:r>
          </w:p>
        </w:tc>
      </w:tr>
      <w:tr w:rsidR="00E05543" w:rsidRPr="00821959" w14:paraId="52E97243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002E683F" w14:textId="77777777" w:rsidR="00E05543" w:rsidRPr="00821959" w:rsidRDefault="00E05543" w:rsidP="00E05543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Relative weal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F61F522" w14:textId="0E7774B9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-0.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C05CE54" w14:textId="23E428B0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-0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5C93E78" w14:textId="41EC5BE2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0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46E585C" w14:textId="72EC43D8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40A84D" w14:textId="47D6F114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-0.75, -0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3855482" w14:textId="68C98814" w:rsidR="00E05543" w:rsidRPr="00E92237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D07E475" w14:textId="19B5E560" w:rsidR="00E05543" w:rsidRPr="00E92237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D41F30" w14:textId="0E896D34" w:rsidR="00E05543" w:rsidRPr="00E92237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D679A" w14:textId="6AB80687" w:rsidR="00E05543" w:rsidRPr="00E92237" w:rsidRDefault="00E92237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E92237">
              <w:rPr>
                <w:rFonts w:cs="Times New Roman"/>
                <w:bCs/>
                <w:color w:val="000000" w:themeColor="text1"/>
                <w:lang w:val="en-GB"/>
              </w:rPr>
              <w:t>.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3C5FD4" w14:textId="05744D3E" w:rsidR="00E05543" w:rsidRPr="00E92237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E92237">
              <w:rPr>
                <w:rFonts w:cs="Times New Roman"/>
                <w:bCs/>
                <w:color w:val="000000" w:themeColor="text1"/>
                <w:lang w:val="en-GB"/>
              </w:rPr>
              <w:t>0.05, 0.8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51C89" w14:textId="0E424153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948969" w14:textId="303C2DA8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87295" w14:textId="0837068B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0BE7C" w14:textId="4A1FA3CD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8545E" w14:textId="7735C61F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41, 0.30</w:t>
            </w:r>
          </w:p>
        </w:tc>
      </w:tr>
      <w:tr w:rsidR="00E05543" w:rsidRPr="00821959" w14:paraId="353A686B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60D1658E" w14:textId="77777777" w:rsidR="00E05543" w:rsidRPr="00821959" w:rsidRDefault="00E05543" w:rsidP="00E05543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 xml:space="preserve">Reading at </w:t>
            </w:r>
            <w:proofErr w:type="spellStart"/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home</w:t>
            </w:r>
            <w:r w:rsidRPr="00821959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C31E408" w14:textId="62123AE8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105F2E2" w14:textId="494A00BE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C4371C3" w14:textId="2742D064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2701F62" w14:textId="229BD2E7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0B3DD" w14:textId="32D8D737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32, 1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8B10723" w14:textId="7D214865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A6BD276" w14:textId="59C60FE4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75BF60" w14:textId="6C024289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B9CCB" w14:textId="258A8C52" w:rsidR="00E05543" w:rsidRPr="00821959" w:rsidRDefault="00E92237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FAE633" w14:textId="10210807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0.14, 0.8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DECD2" w14:textId="50D92657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531A44" w14:textId="2103DE63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2384B6" w14:textId="10E02C45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A70412" w14:textId="24BCAEFE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540B17" w14:textId="38E4EF95" w:rsidR="00E05543" w:rsidRPr="003D6C1D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3D6C1D">
              <w:rPr>
                <w:rFonts w:cs="Times New Roman"/>
                <w:bCs/>
                <w:color w:val="000000" w:themeColor="text1"/>
                <w:lang w:val="en-GB"/>
              </w:rPr>
              <w:t>-0.98, 1.54</w:t>
            </w:r>
          </w:p>
        </w:tc>
      </w:tr>
      <w:tr w:rsidR="00E05543" w:rsidRPr="00821959" w14:paraId="60C362D3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40209DA4" w14:textId="157420D2" w:rsidR="00E05543" w:rsidRPr="00821959" w:rsidRDefault="00E05543" w:rsidP="00E05543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Child enrolled in schoo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E4C8361" w14:textId="0C6DEC5B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859022C" w14:textId="15C9CC77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9B514F9" w14:textId="613C7BDB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2F256C5" w14:textId="342C7EF8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F793E4" w14:textId="1B9A51E7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1.00, 2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5F160E1" w14:textId="5A222A7D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-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81E636A" w14:textId="7DCCA6A8" w:rsidR="00E05543" w:rsidRPr="00E92237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8C4E2" w14:textId="243FB8F1" w:rsidR="00E05543" w:rsidRPr="00E92237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05D0BE" w14:textId="45EA49CD" w:rsidR="00E05543" w:rsidRPr="00E92237" w:rsidRDefault="00E92237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5DD2A" w14:textId="33027736" w:rsidR="00E05543" w:rsidRPr="00E92237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E92237">
              <w:rPr>
                <w:rFonts w:cs="Times New Roman"/>
                <w:bCs/>
                <w:color w:val="000000" w:themeColor="text1"/>
                <w:lang w:val="en-GB"/>
              </w:rPr>
              <w:t>-0.71, 0.2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293C9" w14:textId="381DD5F4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5B29D2">
              <w:rPr>
                <w:rFonts w:cs="Times New Roman"/>
                <w:bCs/>
                <w:color w:val="000000" w:themeColor="text1"/>
                <w:lang w:val="en-GB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0C65DB" w14:textId="6CB7BAFD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C4240" w14:textId="72852C68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7653DC" w14:textId="2EE2DD46" w:rsidR="00E05543" w:rsidRPr="005B29D2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5B29D2">
              <w:rPr>
                <w:rFonts w:cs="Times New Roman"/>
                <w:bCs/>
                <w:color w:val="000000" w:themeColor="text1"/>
                <w:lang w:val="en-GB"/>
              </w:rPr>
              <w:t>.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C0B1D" w14:textId="3BF8A7BE" w:rsidR="00E05543" w:rsidRPr="003D6C1D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 w:rsidRPr="003D6C1D">
              <w:rPr>
                <w:rFonts w:cs="Times New Roman"/>
                <w:bCs/>
                <w:color w:val="000000" w:themeColor="text1"/>
                <w:lang w:val="en-GB"/>
              </w:rPr>
              <w:t>-1.72, 1.70</w:t>
            </w:r>
          </w:p>
        </w:tc>
      </w:tr>
      <w:tr w:rsidR="00E05543" w:rsidRPr="00821959" w14:paraId="7F05150B" w14:textId="77777777" w:rsidTr="003D6C1D"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1CC49C67" w14:textId="77777777" w:rsidR="00E05543" w:rsidRPr="00821959" w:rsidRDefault="00E05543" w:rsidP="00E05543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COVID curfew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DB0D27E" w14:textId="795E6BE3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1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387F2A8" w14:textId="5CFA72E6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174EA6D" w14:textId="4E6C48C1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D5237CF" w14:textId="4A6FDF9C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3BC5E" w14:textId="1D2C6F31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2.22, 0.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9CE3685" w14:textId="7CDDD9C8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70E5405" w14:textId="5370AFA7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A3D80" w14:textId="11271B86" w:rsidR="00E05543" w:rsidRPr="00821959" w:rsidRDefault="008201BB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D630BE" w14:textId="59B0C2C3" w:rsidR="00E05543" w:rsidRPr="00821959" w:rsidRDefault="00E92237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8A951" w14:textId="318978E3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58, 0.1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4360E" w14:textId="12BE6F09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AA8AC" w14:textId="7DD8282D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65DCC7" w14:textId="6FF9E484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36F5F" w14:textId="4ADCBA6C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646861" w14:textId="78F0CE50" w:rsidR="00E05543" w:rsidRPr="003D6C1D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-0.43, 2.13</w:t>
            </w:r>
          </w:p>
        </w:tc>
      </w:tr>
      <w:tr w:rsidR="00E05543" w:rsidRPr="00821959" w14:paraId="20859C53" w14:textId="77777777" w:rsidTr="003D6C1D">
        <w:tc>
          <w:tcPr>
            <w:tcW w:w="2758" w:type="dxa"/>
            <w:tcBorders>
              <w:top w:val="nil"/>
              <w:left w:val="nil"/>
              <w:right w:val="nil"/>
            </w:tcBorders>
          </w:tcPr>
          <w:p w14:paraId="2083E515" w14:textId="77777777" w:rsidR="00E05543" w:rsidRPr="00821959" w:rsidRDefault="00E05543" w:rsidP="00E05543">
            <w:pPr>
              <w:spacing w:line="480" w:lineRule="auto"/>
              <w:jc w:val="left"/>
              <w:rPr>
                <w:rFonts w:cs="Times New Roman"/>
                <w:bCs/>
                <w:color w:val="000000" w:themeColor="text1"/>
                <w:lang w:val="en-GB"/>
              </w:rPr>
            </w:pPr>
            <w:r w:rsidRPr="00821959">
              <w:rPr>
                <w:rFonts w:cs="Times New Roman"/>
                <w:bCs/>
                <w:color w:val="000000" w:themeColor="text1"/>
                <w:lang w:val="en-GB"/>
              </w:rPr>
              <w:t>R</w:t>
            </w:r>
            <w:r w:rsidRPr="00821959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4369" w:type="dxa"/>
            <w:gridSpan w:val="5"/>
            <w:tcBorders>
              <w:top w:val="nil"/>
              <w:left w:val="nil"/>
              <w:right w:val="nil"/>
            </w:tcBorders>
          </w:tcPr>
          <w:p w14:paraId="7EF81843" w14:textId="10C69D86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213</w:t>
            </w:r>
          </w:p>
        </w:tc>
        <w:tc>
          <w:tcPr>
            <w:tcW w:w="4394" w:type="dxa"/>
            <w:gridSpan w:val="5"/>
            <w:tcBorders>
              <w:top w:val="nil"/>
              <w:left w:val="nil"/>
              <w:right w:val="nil"/>
            </w:tcBorders>
          </w:tcPr>
          <w:p w14:paraId="0EC7C70B" w14:textId="281F2A8C" w:rsidR="00E05543" w:rsidRPr="00821959" w:rsidRDefault="00E92237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206</w:t>
            </w:r>
          </w:p>
        </w:tc>
        <w:tc>
          <w:tcPr>
            <w:tcW w:w="4768" w:type="dxa"/>
            <w:gridSpan w:val="6"/>
            <w:tcBorders>
              <w:top w:val="nil"/>
              <w:left w:val="nil"/>
              <w:right w:val="nil"/>
            </w:tcBorders>
          </w:tcPr>
          <w:p w14:paraId="212B987C" w14:textId="23E046F1" w:rsidR="00E05543" w:rsidRPr="00821959" w:rsidRDefault="00E05543" w:rsidP="00E05543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lang w:val="en-GB"/>
              </w:rPr>
              <w:t>.361</w:t>
            </w:r>
          </w:p>
        </w:tc>
      </w:tr>
    </w:tbl>
    <w:p w14:paraId="40CAD65F" w14:textId="3A952AD7" w:rsidR="00CF2390" w:rsidRPr="00163E63" w:rsidRDefault="00CF2390" w:rsidP="00CF2390">
      <w:pPr>
        <w:spacing w:after="0" w:line="480" w:lineRule="auto"/>
        <w:rPr>
          <w:rFonts w:cs="Times New Roman"/>
          <w:bCs/>
          <w:color w:val="000000" w:themeColor="text1"/>
          <w:vertAlign w:val="superscript"/>
          <w:lang w:val="en-GB"/>
        </w:rPr>
      </w:pPr>
      <w:r w:rsidRPr="00821959">
        <w:rPr>
          <w:rFonts w:cs="Times New Roman"/>
          <w:bCs/>
          <w:color w:val="000000" w:themeColor="text1"/>
          <w:lang w:val="en-GB"/>
        </w:rPr>
        <w:lastRenderedPageBreak/>
        <w:t xml:space="preserve">YRMQ = Young Reading Motivation Questionnaire, RSCS = Reader Self Concept Scale, PPCATR = parents’ perception of their child’s attitude towards reading. </w:t>
      </w:r>
      <w:proofErr w:type="spellStart"/>
      <w:r w:rsidRPr="00821959">
        <w:rPr>
          <w:rFonts w:cs="Times New Roman"/>
          <w:bCs/>
          <w:color w:val="000000" w:themeColor="text1"/>
          <w:vertAlign w:val="superscript"/>
          <w:lang w:val="en-GB"/>
        </w:rPr>
        <w:t>a</w:t>
      </w:r>
      <w:proofErr w:type="spellEnd"/>
      <w:r w:rsidRPr="00821959">
        <w:rPr>
          <w:rFonts w:cs="Times New Roman"/>
          <w:bCs/>
          <w:color w:val="000000" w:themeColor="text1"/>
          <w:lang w:val="en-GB"/>
        </w:rPr>
        <w:t xml:space="preserve"> </w:t>
      </w:r>
      <w:proofErr w:type="gramStart"/>
      <w:r w:rsidRPr="00821959">
        <w:rPr>
          <w:rFonts w:cs="Times New Roman"/>
          <w:bCs/>
          <w:color w:val="000000" w:themeColor="text1"/>
          <w:lang w:val="en-GB"/>
        </w:rPr>
        <w:t>For</w:t>
      </w:r>
      <w:proofErr w:type="gramEnd"/>
      <w:r w:rsidRPr="00821959">
        <w:rPr>
          <w:rFonts w:cs="Times New Roman"/>
          <w:bCs/>
          <w:color w:val="000000" w:themeColor="text1"/>
          <w:lang w:val="en-GB"/>
        </w:rPr>
        <w:t xml:space="preserve"> child sex, 0 is male and 1 is female. </w:t>
      </w:r>
      <w:r w:rsidRPr="00821959">
        <w:rPr>
          <w:rFonts w:cs="Times New Roman"/>
          <w:bCs/>
          <w:color w:val="000000" w:themeColor="text1"/>
          <w:vertAlign w:val="superscript"/>
          <w:lang w:val="en-GB"/>
        </w:rPr>
        <w:t>b</w:t>
      </w:r>
      <w:r w:rsidRPr="00821959">
        <w:rPr>
          <w:rFonts w:cs="Times New Roman"/>
          <w:bCs/>
          <w:color w:val="000000" w:themeColor="text1"/>
          <w:lang w:val="en-GB"/>
        </w:rPr>
        <w:t xml:space="preserve"> </w:t>
      </w:r>
      <w:proofErr w:type="gramStart"/>
      <w:r w:rsidRPr="00821959">
        <w:rPr>
          <w:rFonts w:cs="Times New Roman"/>
          <w:bCs/>
          <w:color w:val="000000" w:themeColor="text1"/>
          <w:lang w:val="en-GB"/>
        </w:rPr>
        <w:t>For</w:t>
      </w:r>
      <w:proofErr w:type="gramEnd"/>
      <w:r w:rsidRPr="00821959">
        <w:rPr>
          <w:rFonts w:cs="Times New Roman"/>
          <w:bCs/>
          <w:color w:val="000000" w:themeColor="text1"/>
          <w:lang w:val="en-GB"/>
        </w:rPr>
        <w:t xml:space="preserve"> maternal highest level of education, having gone to university is the reference level. </w:t>
      </w:r>
      <w:r w:rsidRPr="00821959">
        <w:rPr>
          <w:rFonts w:cs="Times New Roman"/>
          <w:bCs/>
          <w:color w:val="000000" w:themeColor="text1"/>
          <w:vertAlign w:val="superscript"/>
          <w:lang w:val="en-GB"/>
        </w:rPr>
        <w:t>c</w:t>
      </w:r>
      <w:r w:rsidRPr="00821959">
        <w:rPr>
          <w:rFonts w:cs="Times New Roman"/>
          <w:bCs/>
          <w:color w:val="000000" w:themeColor="text1"/>
          <w:lang w:val="en-GB"/>
        </w:rPr>
        <w:t xml:space="preserve"> This refers to whether the child has seen someone reading at home in the past week</w:t>
      </w:r>
      <w:r w:rsidRPr="00163E63">
        <w:rPr>
          <w:rFonts w:cs="Times New Roman"/>
          <w:bCs/>
          <w:color w:val="000000" w:themeColor="text1"/>
          <w:lang w:val="en-GB"/>
        </w:rPr>
        <w:t xml:space="preserve">. </w:t>
      </w:r>
      <w:r w:rsidR="00163E63">
        <w:rPr>
          <w:rFonts w:cs="Times New Roman"/>
          <w:bCs/>
          <w:color w:val="000000" w:themeColor="text1"/>
          <w:lang w:val="en-GB"/>
        </w:rPr>
        <w:t xml:space="preserve">Bolded variables are significantly predictive in that model. </w:t>
      </w:r>
    </w:p>
    <w:p w14:paraId="0CC0BC3B" w14:textId="77777777" w:rsidR="00827477" w:rsidRDefault="00163E63"/>
    <w:sectPr w:rsidR="00827477" w:rsidSect="00CF23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390"/>
    <w:rsid w:val="000A632C"/>
    <w:rsid w:val="00163E63"/>
    <w:rsid w:val="003D6C1D"/>
    <w:rsid w:val="00414622"/>
    <w:rsid w:val="005B29D2"/>
    <w:rsid w:val="00622408"/>
    <w:rsid w:val="008201BB"/>
    <w:rsid w:val="00C2415F"/>
    <w:rsid w:val="00CF2390"/>
    <w:rsid w:val="00E05543"/>
    <w:rsid w:val="00E82CD2"/>
    <w:rsid w:val="00E92237"/>
    <w:rsid w:val="00F3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46FF9"/>
  <w15:chartTrackingRefBased/>
  <w15:docId w15:val="{05F332BF-B024-4DAB-A621-EDD226FB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390"/>
    <w:pPr>
      <w:spacing w:line="360" w:lineRule="auto"/>
      <w:jc w:val="both"/>
    </w:pPr>
    <w:rPr>
      <w:rFonts w:ascii="Times New Roman" w:eastAsiaTheme="minorEastAsia" w:hAnsi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39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dfield</dc:creator>
  <cp:keywords/>
  <dc:description/>
  <cp:lastModifiedBy>Kristin Hadfield</cp:lastModifiedBy>
  <cp:revision>9</cp:revision>
  <dcterms:created xsi:type="dcterms:W3CDTF">2022-07-30T08:07:00Z</dcterms:created>
  <dcterms:modified xsi:type="dcterms:W3CDTF">2022-07-30T08:43:00Z</dcterms:modified>
</cp:coreProperties>
</file>